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C69A1" w14:textId="77777777" w:rsidR="00276074" w:rsidRDefault="00276074"/>
    <w:p w14:paraId="78020778" w14:textId="77777777" w:rsidR="00AB35C9" w:rsidRDefault="00AB35C9"/>
    <w:p w14:paraId="01FDC003" w14:textId="77777777" w:rsidR="00AB35C9" w:rsidRDefault="00AB35C9"/>
    <w:p w14:paraId="10DBF3BF" w14:textId="00E59124" w:rsidR="009971E6" w:rsidRPr="009971E6" w:rsidRDefault="00276074">
      <w:pPr>
        <w:rPr>
          <w:i/>
          <w:iCs/>
        </w:rPr>
      </w:pPr>
      <w:r>
        <w:t xml:space="preserve">Table S1. </w:t>
      </w:r>
      <w:r w:rsidR="009971E6">
        <w:t xml:space="preserve">Mortality of positive </w:t>
      </w:r>
      <w:r w:rsidR="009971E6" w:rsidRPr="009971E6">
        <w:t xml:space="preserve">control </w:t>
      </w:r>
      <w:r w:rsidR="009971E6">
        <w:t xml:space="preserve">in laboratory assays </w:t>
      </w:r>
      <w:r w:rsidR="009971E6" w:rsidRPr="009971E6">
        <w:t xml:space="preserve">with </w:t>
      </w:r>
      <w:r w:rsidR="009971E6">
        <w:t xml:space="preserve">YEOO against </w:t>
      </w:r>
      <w:r w:rsidR="009971E6" w:rsidRPr="009971E6">
        <w:t>reference strain</w:t>
      </w:r>
      <w:r w:rsidR="009971E6">
        <w:rPr>
          <w:i/>
          <w:iCs/>
        </w:rPr>
        <w:t xml:space="preserve"> Aedes aegypti </w:t>
      </w:r>
      <w:r w:rsidR="009971E6" w:rsidRPr="009971E6">
        <w:t>- Rockefeller</w:t>
      </w:r>
    </w:p>
    <w:p w14:paraId="0A5B2398" w14:textId="77777777" w:rsidR="009971E6" w:rsidRDefault="009971E6"/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454"/>
        <w:gridCol w:w="2183"/>
        <w:gridCol w:w="1059"/>
        <w:gridCol w:w="1035"/>
        <w:gridCol w:w="1035"/>
      </w:tblGrid>
      <w:tr w:rsidR="00E905E2" w14:paraId="136FDB96" w14:textId="77777777" w:rsidTr="00BD371A">
        <w:trPr>
          <w:jc w:val="center"/>
        </w:trPr>
        <w:tc>
          <w:tcPr>
            <w:tcW w:w="1249" w:type="pct"/>
            <w:vMerge w:val="restart"/>
            <w:vAlign w:val="center"/>
          </w:tcPr>
          <w:p w14:paraId="632BCB83" w14:textId="7CB443EF" w:rsidR="00E905E2" w:rsidRDefault="00E905E2" w:rsidP="00E905E2">
            <w:pPr>
              <w:jc w:val="center"/>
            </w:pPr>
            <w:r>
              <w:t>Assays</w:t>
            </w:r>
          </w:p>
        </w:tc>
        <w:tc>
          <w:tcPr>
            <w:tcW w:w="806" w:type="pct"/>
            <w:vMerge w:val="restart"/>
            <w:vAlign w:val="center"/>
          </w:tcPr>
          <w:p w14:paraId="5DB50DBE" w14:textId="7CEFD400" w:rsidR="00BD371A" w:rsidRDefault="00BD371A" w:rsidP="00E905E2">
            <w:pPr>
              <w:jc w:val="center"/>
            </w:pPr>
            <w:r>
              <w:t>Biological</w:t>
            </w:r>
          </w:p>
          <w:p w14:paraId="67055EE3" w14:textId="7FB6F802" w:rsidR="00E905E2" w:rsidRDefault="00E905E2" w:rsidP="00E905E2">
            <w:pPr>
              <w:jc w:val="center"/>
            </w:pPr>
            <w:r>
              <w:t>Rep</w:t>
            </w:r>
            <w:r w:rsidR="00BD371A">
              <w:t>licates</w:t>
            </w:r>
          </w:p>
        </w:tc>
        <w:tc>
          <w:tcPr>
            <w:tcW w:w="1210" w:type="pct"/>
            <w:vMerge w:val="restart"/>
            <w:vAlign w:val="center"/>
          </w:tcPr>
          <w:p w14:paraId="0E2CC9B4" w14:textId="436C4047" w:rsidR="00E905E2" w:rsidRDefault="00E905E2" w:rsidP="00E905E2">
            <w:pPr>
              <w:jc w:val="center"/>
            </w:pPr>
            <w:r>
              <w:t>Conc</w:t>
            </w:r>
            <w:r w:rsidR="00BD371A">
              <w:t>entration</w:t>
            </w:r>
          </w:p>
          <w:p w14:paraId="222B412D" w14:textId="07E1B578" w:rsidR="00E905E2" w:rsidRDefault="00E905E2" w:rsidP="00E905E2">
            <w:pPr>
              <w:jc w:val="center"/>
            </w:pPr>
            <w:r>
              <w:t>(mg/L)</w:t>
            </w:r>
          </w:p>
        </w:tc>
        <w:tc>
          <w:tcPr>
            <w:tcW w:w="17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98213" w14:textId="61AE45A9" w:rsidR="00E905E2" w:rsidRDefault="00E905E2" w:rsidP="00E905E2">
            <w:pPr>
              <w:jc w:val="center"/>
            </w:pPr>
            <w:r>
              <w:t>Mortality</w:t>
            </w:r>
          </w:p>
        </w:tc>
      </w:tr>
      <w:tr w:rsidR="00E905E2" w14:paraId="5A7E85FA" w14:textId="77777777" w:rsidTr="00BD371A">
        <w:trPr>
          <w:jc w:val="center"/>
        </w:trPr>
        <w:tc>
          <w:tcPr>
            <w:tcW w:w="1249" w:type="pct"/>
            <w:vMerge/>
            <w:tcBorders>
              <w:bottom w:val="single" w:sz="4" w:space="0" w:color="auto"/>
            </w:tcBorders>
            <w:vAlign w:val="center"/>
          </w:tcPr>
          <w:p w14:paraId="7515DE76" w14:textId="22C71F75" w:rsidR="00E905E2" w:rsidRDefault="00E905E2" w:rsidP="00E905E2">
            <w:pPr>
              <w:jc w:val="center"/>
            </w:pPr>
          </w:p>
        </w:tc>
        <w:tc>
          <w:tcPr>
            <w:tcW w:w="806" w:type="pct"/>
            <w:vMerge/>
            <w:tcBorders>
              <w:bottom w:val="single" w:sz="4" w:space="0" w:color="auto"/>
            </w:tcBorders>
            <w:vAlign w:val="center"/>
          </w:tcPr>
          <w:p w14:paraId="70F6F939" w14:textId="77777777" w:rsidR="00E905E2" w:rsidRDefault="00E905E2" w:rsidP="00E905E2">
            <w:pPr>
              <w:jc w:val="center"/>
            </w:pPr>
          </w:p>
        </w:tc>
        <w:tc>
          <w:tcPr>
            <w:tcW w:w="1210" w:type="pct"/>
            <w:vMerge/>
            <w:tcBorders>
              <w:bottom w:val="single" w:sz="4" w:space="0" w:color="auto"/>
            </w:tcBorders>
            <w:vAlign w:val="center"/>
          </w:tcPr>
          <w:p w14:paraId="630456B7" w14:textId="54162785" w:rsidR="00E905E2" w:rsidRDefault="00E905E2" w:rsidP="00E905E2">
            <w:pPr>
              <w:jc w:val="center"/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FA271" w14:textId="2A9F222F" w:rsidR="00E905E2" w:rsidRDefault="00E905E2" w:rsidP="00E905E2">
            <w:pPr>
              <w:jc w:val="center"/>
            </w:pPr>
            <w:r>
              <w:t>Mean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79B7A" w14:textId="7EF643EF" w:rsidR="00E905E2" w:rsidRDefault="00E905E2" w:rsidP="00E905E2">
            <w:pPr>
              <w:jc w:val="center"/>
            </w:pPr>
            <w:r>
              <w:t>Min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4434D" w14:textId="66D52432" w:rsidR="00E905E2" w:rsidRDefault="00E905E2" w:rsidP="00E905E2">
            <w:pPr>
              <w:jc w:val="center"/>
            </w:pPr>
            <w:r>
              <w:t>Max</w:t>
            </w:r>
          </w:p>
        </w:tc>
      </w:tr>
      <w:tr w:rsidR="00E905E2" w14:paraId="17AE84A3" w14:textId="77777777" w:rsidTr="00BD371A">
        <w:trPr>
          <w:jc w:val="center"/>
        </w:trPr>
        <w:tc>
          <w:tcPr>
            <w:tcW w:w="1249" w:type="pct"/>
            <w:tcBorders>
              <w:top w:val="single" w:sz="4" w:space="0" w:color="auto"/>
              <w:bottom w:val="nil"/>
            </w:tcBorders>
            <w:vAlign w:val="center"/>
          </w:tcPr>
          <w:p w14:paraId="42E6BD4F" w14:textId="78FB7550" w:rsidR="00E905E2" w:rsidRDefault="00E905E2" w:rsidP="00E905E2">
            <w:pPr>
              <w:jc w:val="center"/>
            </w:pPr>
            <w:r>
              <w:t>Belo Horizonte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center"/>
          </w:tcPr>
          <w:p w14:paraId="705D807F" w14:textId="07CFEA09" w:rsidR="00E905E2" w:rsidRDefault="00E905E2" w:rsidP="00E905E2">
            <w:pPr>
              <w:jc w:val="center"/>
            </w:pPr>
            <w:r>
              <w:t>3</w:t>
            </w:r>
          </w:p>
        </w:tc>
        <w:tc>
          <w:tcPr>
            <w:tcW w:w="1210" w:type="pct"/>
            <w:tcBorders>
              <w:top w:val="single" w:sz="4" w:space="0" w:color="auto"/>
              <w:bottom w:val="nil"/>
            </w:tcBorders>
            <w:vAlign w:val="center"/>
          </w:tcPr>
          <w:p w14:paraId="28F95259" w14:textId="4DC3ECBA" w:rsidR="00E905E2" w:rsidRDefault="00E905E2" w:rsidP="00E905E2">
            <w:pPr>
              <w:jc w:val="center"/>
            </w:pPr>
            <w:r>
              <w:t>10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  <w:vAlign w:val="center"/>
          </w:tcPr>
          <w:p w14:paraId="7FD8E137" w14:textId="195B5C4F" w:rsidR="00E905E2" w:rsidRDefault="00E905E2" w:rsidP="00E905E2">
            <w:pPr>
              <w:jc w:val="center"/>
            </w:pPr>
            <w:r>
              <w:t>0.480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3E4506B9" w14:textId="46744F26" w:rsidR="00E905E2" w:rsidRDefault="00E905E2" w:rsidP="00E905E2">
            <w:pPr>
              <w:jc w:val="center"/>
            </w:pPr>
            <w:r>
              <w:t>0.010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791FB7E7" w14:textId="04B4A6F1" w:rsidR="00E905E2" w:rsidRDefault="00E905E2" w:rsidP="00E905E2">
            <w:pPr>
              <w:jc w:val="center"/>
            </w:pPr>
            <w:r>
              <w:t>0.919</w:t>
            </w:r>
          </w:p>
        </w:tc>
      </w:tr>
      <w:tr w:rsidR="00E905E2" w14:paraId="570353EC" w14:textId="77777777" w:rsidTr="00BD371A">
        <w:trPr>
          <w:jc w:val="center"/>
        </w:trPr>
        <w:tc>
          <w:tcPr>
            <w:tcW w:w="1249" w:type="pct"/>
            <w:tcBorders>
              <w:top w:val="nil"/>
            </w:tcBorders>
            <w:vAlign w:val="center"/>
          </w:tcPr>
          <w:p w14:paraId="1D232819" w14:textId="61D06B28" w:rsidR="00E905E2" w:rsidRDefault="00E905E2" w:rsidP="00E905E2">
            <w:pPr>
              <w:jc w:val="center"/>
            </w:pPr>
            <w:r>
              <w:t>Belo Horizonte</w:t>
            </w:r>
          </w:p>
        </w:tc>
        <w:tc>
          <w:tcPr>
            <w:tcW w:w="806" w:type="pct"/>
            <w:tcBorders>
              <w:top w:val="nil"/>
            </w:tcBorders>
            <w:vAlign w:val="center"/>
          </w:tcPr>
          <w:p w14:paraId="75F07948" w14:textId="4E52136E" w:rsidR="00E905E2" w:rsidRDefault="00E905E2" w:rsidP="00E905E2">
            <w:pPr>
              <w:jc w:val="center"/>
            </w:pPr>
            <w:r>
              <w:t>3</w:t>
            </w:r>
          </w:p>
        </w:tc>
        <w:tc>
          <w:tcPr>
            <w:tcW w:w="1210" w:type="pct"/>
            <w:tcBorders>
              <w:top w:val="nil"/>
            </w:tcBorders>
            <w:vAlign w:val="center"/>
          </w:tcPr>
          <w:p w14:paraId="68C61A7A" w14:textId="4E177BAD" w:rsidR="00E905E2" w:rsidRDefault="00E905E2" w:rsidP="00E905E2">
            <w:pPr>
              <w:jc w:val="center"/>
            </w:pPr>
            <w:r>
              <w:t>20</w:t>
            </w: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12F29A88" w14:textId="17D584C7" w:rsidR="00E905E2" w:rsidRDefault="00E905E2" w:rsidP="00E905E2">
            <w:pPr>
              <w:jc w:val="center"/>
            </w:pPr>
            <w:r>
              <w:t>0.829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001F0F94" w14:textId="11E00355" w:rsidR="00E905E2" w:rsidRDefault="00E905E2" w:rsidP="00E905E2">
            <w:pPr>
              <w:jc w:val="center"/>
            </w:pPr>
            <w:r>
              <w:t>0.646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42A54EC6" w14:textId="0701BE43" w:rsidR="00E905E2" w:rsidRDefault="00E905E2" w:rsidP="00E905E2">
            <w:pPr>
              <w:jc w:val="center"/>
            </w:pPr>
            <w:r>
              <w:t>0.990</w:t>
            </w:r>
          </w:p>
        </w:tc>
      </w:tr>
      <w:tr w:rsidR="00E905E2" w14:paraId="101BA97C" w14:textId="77777777" w:rsidTr="00BD371A">
        <w:trPr>
          <w:jc w:val="center"/>
        </w:trPr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14:paraId="35B7592E" w14:textId="13ABC95B" w:rsidR="00E905E2" w:rsidRDefault="00E905E2" w:rsidP="00E905E2">
            <w:pPr>
              <w:jc w:val="center"/>
            </w:pPr>
            <w:r>
              <w:t>Belo Horizonte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6207BEF6" w14:textId="3DC02EFA" w:rsidR="00E905E2" w:rsidRDefault="00E905E2" w:rsidP="00E905E2">
            <w:pPr>
              <w:jc w:val="center"/>
            </w:pPr>
            <w:r>
              <w:t>3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55E50862" w14:textId="2569AC67" w:rsidR="00E905E2" w:rsidRDefault="00E905E2" w:rsidP="00E905E2">
            <w:pPr>
              <w:jc w:val="center"/>
            </w:pPr>
            <w:r>
              <w:t>30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4E7F8D2A" w14:textId="6601CB3B" w:rsidR="00E905E2" w:rsidRDefault="00E905E2" w:rsidP="00E905E2">
            <w:pPr>
              <w:jc w:val="center"/>
            </w:pPr>
            <w:r>
              <w:t>0.916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0E575DE0" w14:textId="38231B7C" w:rsidR="00E905E2" w:rsidRDefault="00E905E2" w:rsidP="00E905E2">
            <w:pPr>
              <w:jc w:val="center"/>
            </w:pPr>
            <w:r>
              <w:t>0.828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48B91724" w14:textId="2F31485F" w:rsidR="00E905E2" w:rsidRDefault="00E905E2" w:rsidP="00E905E2">
            <w:pPr>
              <w:jc w:val="center"/>
            </w:pPr>
            <w:r>
              <w:t>1.000</w:t>
            </w:r>
          </w:p>
        </w:tc>
      </w:tr>
      <w:tr w:rsidR="00E905E2" w14:paraId="701D5339" w14:textId="77777777" w:rsidTr="00BD371A">
        <w:trPr>
          <w:jc w:val="center"/>
        </w:trPr>
        <w:tc>
          <w:tcPr>
            <w:tcW w:w="1249" w:type="pct"/>
            <w:tcBorders>
              <w:top w:val="single" w:sz="4" w:space="0" w:color="auto"/>
              <w:bottom w:val="nil"/>
            </w:tcBorders>
            <w:vAlign w:val="center"/>
          </w:tcPr>
          <w:p w14:paraId="1041AA14" w14:textId="09D676BB" w:rsidR="00E905E2" w:rsidRDefault="00E905E2" w:rsidP="00E905E2">
            <w:pPr>
              <w:jc w:val="center"/>
            </w:pPr>
            <w:proofErr w:type="spellStart"/>
            <w:r>
              <w:t>Oiapoque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center"/>
          </w:tcPr>
          <w:p w14:paraId="51B368E1" w14:textId="69C427B7" w:rsidR="00E905E2" w:rsidRDefault="00E905E2" w:rsidP="00E905E2">
            <w:pPr>
              <w:jc w:val="center"/>
            </w:pPr>
            <w:r>
              <w:t>4</w:t>
            </w:r>
          </w:p>
        </w:tc>
        <w:tc>
          <w:tcPr>
            <w:tcW w:w="1210" w:type="pct"/>
            <w:tcBorders>
              <w:top w:val="single" w:sz="4" w:space="0" w:color="auto"/>
              <w:bottom w:val="nil"/>
            </w:tcBorders>
            <w:vAlign w:val="center"/>
          </w:tcPr>
          <w:p w14:paraId="4226854D" w14:textId="04675738" w:rsidR="00E905E2" w:rsidRDefault="00E905E2" w:rsidP="00E905E2">
            <w:pPr>
              <w:jc w:val="center"/>
            </w:pPr>
            <w:r>
              <w:t>8.4 – 10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  <w:vAlign w:val="center"/>
          </w:tcPr>
          <w:p w14:paraId="5AD4B21D" w14:textId="0B8D9DE6" w:rsidR="00E905E2" w:rsidRDefault="00E905E2" w:rsidP="00E905E2">
            <w:pPr>
              <w:jc w:val="center"/>
            </w:pPr>
            <w:r>
              <w:t>0.333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2CC1E5E4" w14:textId="02F5B3F9" w:rsidR="00E905E2" w:rsidRDefault="00E905E2" w:rsidP="00E905E2">
            <w:pPr>
              <w:jc w:val="center"/>
            </w:pPr>
            <w:r>
              <w:t>0.010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259D3020" w14:textId="58C7E71D" w:rsidR="00E905E2" w:rsidRDefault="00E905E2" w:rsidP="00E905E2">
            <w:pPr>
              <w:jc w:val="center"/>
            </w:pPr>
            <w:r>
              <w:t>0.529</w:t>
            </w:r>
          </w:p>
        </w:tc>
      </w:tr>
      <w:tr w:rsidR="00E905E2" w14:paraId="389B92CF" w14:textId="77777777" w:rsidTr="00BD371A">
        <w:trPr>
          <w:jc w:val="center"/>
        </w:trPr>
        <w:tc>
          <w:tcPr>
            <w:tcW w:w="1249" w:type="pct"/>
            <w:tcBorders>
              <w:top w:val="nil"/>
            </w:tcBorders>
            <w:vAlign w:val="center"/>
          </w:tcPr>
          <w:p w14:paraId="300EB0F0" w14:textId="10F7F155" w:rsidR="00E905E2" w:rsidRDefault="00E905E2" w:rsidP="00E905E2">
            <w:pPr>
              <w:jc w:val="center"/>
            </w:pPr>
            <w:proofErr w:type="spellStart"/>
            <w:r>
              <w:t>Oiapoque</w:t>
            </w:r>
            <w:proofErr w:type="spellEnd"/>
          </w:p>
        </w:tc>
        <w:tc>
          <w:tcPr>
            <w:tcW w:w="806" w:type="pct"/>
            <w:tcBorders>
              <w:top w:val="nil"/>
            </w:tcBorders>
            <w:vAlign w:val="center"/>
          </w:tcPr>
          <w:p w14:paraId="15833C97" w14:textId="25347871" w:rsidR="00E905E2" w:rsidRDefault="00E905E2" w:rsidP="00E905E2">
            <w:pPr>
              <w:jc w:val="center"/>
            </w:pPr>
            <w:r>
              <w:t>4</w:t>
            </w:r>
          </w:p>
        </w:tc>
        <w:tc>
          <w:tcPr>
            <w:tcW w:w="1210" w:type="pct"/>
            <w:tcBorders>
              <w:top w:val="nil"/>
            </w:tcBorders>
            <w:vAlign w:val="center"/>
          </w:tcPr>
          <w:p w14:paraId="3EA6AB26" w14:textId="3E41A114" w:rsidR="00E905E2" w:rsidRDefault="00E905E2" w:rsidP="00E905E2">
            <w:pPr>
              <w:jc w:val="center"/>
            </w:pPr>
            <w:r>
              <w:t>16.8 – 20</w:t>
            </w: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1B00A0FB" w14:textId="142AF7A6" w:rsidR="00E905E2" w:rsidRDefault="00E905E2" w:rsidP="00E905E2">
            <w:pPr>
              <w:jc w:val="center"/>
            </w:pPr>
            <w:r>
              <w:t>0.607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022C7E4D" w14:textId="515D063E" w:rsidR="00E905E2" w:rsidRDefault="00E905E2" w:rsidP="00E905E2">
            <w:pPr>
              <w:jc w:val="center"/>
            </w:pPr>
            <w:r>
              <w:t>0.530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7FF5FD87" w14:textId="5FFC2D29" w:rsidR="00E905E2" w:rsidRDefault="00E905E2" w:rsidP="00E905E2">
            <w:pPr>
              <w:jc w:val="center"/>
            </w:pPr>
            <w:r>
              <w:t>0.850</w:t>
            </w:r>
          </w:p>
        </w:tc>
      </w:tr>
      <w:tr w:rsidR="00E905E2" w14:paraId="057391AB" w14:textId="77777777" w:rsidTr="00BD371A">
        <w:trPr>
          <w:jc w:val="center"/>
        </w:trPr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14:paraId="435BDD20" w14:textId="12F1F9E9" w:rsidR="00E905E2" w:rsidRDefault="00E905E2" w:rsidP="00E905E2">
            <w:pPr>
              <w:jc w:val="center"/>
            </w:pPr>
            <w:proofErr w:type="spellStart"/>
            <w:r>
              <w:t>Oiapoque</w:t>
            </w:r>
            <w:proofErr w:type="spellEnd"/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3F58BE96" w14:textId="68FD3C2C" w:rsidR="00E905E2" w:rsidRDefault="00E905E2" w:rsidP="00E905E2">
            <w:pPr>
              <w:jc w:val="center"/>
            </w:pPr>
            <w:r>
              <w:t>4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363EEADE" w14:textId="49977AF0" w:rsidR="00E905E2" w:rsidRDefault="00E905E2" w:rsidP="00E905E2">
            <w:pPr>
              <w:jc w:val="center"/>
            </w:pPr>
            <w:r>
              <w:t>24.4 – 30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26C5231D" w14:textId="0A2AE524" w:rsidR="00E905E2" w:rsidRDefault="00E905E2" w:rsidP="00E905E2">
            <w:pPr>
              <w:jc w:val="center"/>
            </w:pPr>
            <w:r>
              <w:t>0.72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73E0C88E" w14:textId="1211169D" w:rsidR="00E905E2" w:rsidRDefault="00E905E2" w:rsidP="00E905E2">
            <w:pPr>
              <w:jc w:val="center"/>
            </w:pPr>
            <w:r>
              <w:t>0.600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117AD232" w14:textId="7A9C3A97" w:rsidR="00E905E2" w:rsidRDefault="00E905E2" w:rsidP="00E905E2">
            <w:pPr>
              <w:jc w:val="center"/>
            </w:pPr>
            <w:r>
              <w:t>0.920</w:t>
            </w:r>
          </w:p>
        </w:tc>
      </w:tr>
      <w:tr w:rsidR="00E905E2" w14:paraId="03DB2ABA" w14:textId="77777777" w:rsidTr="00BD371A">
        <w:trPr>
          <w:jc w:val="center"/>
        </w:trPr>
        <w:tc>
          <w:tcPr>
            <w:tcW w:w="1249" w:type="pct"/>
            <w:tcBorders>
              <w:top w:val="single" w:sz="4" w:space="0" w:color="auto"/>
              <w:bottom w:val="nil"/>
            </w:tcBorders>
            <w:vAlign w:val="center"/>
          </w:tcPr>
          <w:p w14:paraId="3DA7FA74" w14:textId="304DC473" w:rsidR="00E905E2" w:rsidRDefault="00E905E2" w:rsidP="00E905E2">
            <w:pPr>
              <w:jc w:val="center"/>
            </w:pPr>
            <w:proofErr w:type="spellStart"/>
            <w:r>
              <w:t>Caseara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center"/>
          </w:tcPr>
          <w:p w14:paraId="3A206C1E" w14:textId="55FA5BDE" w:rsidR="00E905E2" w:rsidRDefault="00E905E2" w:rsidP="00E905E2">
            <w:pPr>
              <w:jc w:val="center"/>
            </w:pPr>
            <w:r>
              <w:t>3</w:t>
            </w:r>
          </w:p>
        </w:tc>
        <w:tc>
          <w:tcPr>
            <w:tcW w:w="1210" w:type="pct"/>
            <w:tcBorders>
              <w:top w:val="single" w:sz="4" w:space="0" w:color="auto"/>
              <w:bottom w:val="nil"/>
            </w:tcBorders>
            <w:vAlign w:val="center"/>
          </w:tcPr>
          <w:p w14:paraId="704009DB" w14:textId="4A94662B" w:rsidR="00E905E2" w:rsidRDefault="00E905E2" w:rsidP="00E905E2">
            <w:pPr>
              <w:jc w:val="center"/>
            </w:pPr>
            <w:r>
              <w:t>8.4 – 10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  <w:vAlign w:val="center"/>
          </w:tcPr>
          <w:p w14:paraId="63C70EF7" w14:textId="5F2418AA" w:rsidR="00E905E2" w:rsidRDefault="00E905E2" w:rsidP="00E905E2">
            <w:pPr>
              <w:jc w:val="center"/>
            </w:pPr>
            <w:r>
              <w:t>0.147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66961609" w14:textId="3AAC0743" w:rsidR="00E905E2" w:rsidRDefault="00E905E2" w:rsidP="00E905E2">
            <w:pPr>
              <w:jc w:val="center"/>
            </w:pPr>
            <w:r>
              <w:t>0.000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26D83E39" w14:textId="6033788B" w:rsidR="00E905E2" w:rsidRDefault="00E905E2" w:rsidP="00E905E2">
            <w:pPr>
              <w:jc w:val="center"/>
            </w:pPr>
            <w:r>
              <w:t>0.430</w:t>
            </w:r>
          </w:p>
        </w:tc>
      </w:tr>
      <w:tr w:rsidR="00E905E2" w14:paraId="36B640CF" w14:textId="77777777" w:rsidTr="00BD371A">
        <w:trPr>
          <w:jc w:val="center"/>
        </w:trPr>
        <w:tc>
          <w:tcPr>
            <w:tcW w:w="1249" w:type="pct"/>
            <w:tcBorders>
              <w:top w:val="nil"/>
            </w:tcBorders>
            <w:vAlign w:val="center"/>
          </w:tcPr>
          <w:p w14:paraId="58A7F868" w14:textId="62025A16" w:rsidR="00E905E2" w:rsidRDefault="00E905E2" w:rsidP="00E905E2">
            <w:pPr>
              <w:jc w:val="center"/>
            </w:pPr>
            <w:proofErr w:type="spellStart"/>
            <w:r>
              <w:t>Caseara</w:t>
            </w:r>
            <w:proofErr w:type="spellEnd"/>
          </w:p>
        </w:tc>
        <w:tc>
          <w:tcPr>
            <w:tcW w:w="806" w:type="pct"/>
            <w:tcBorders>
              <w:top w:val="nil"/>
            </w:tcBorders>
            <w:vAlign w:val="center"/>
          </w:tcPr>
          <w:p w14:paraId="2ACDE74D" w14:textId="00A34578" w:rsidR="00E905E2" w:rsidRDefault="00E905E2" w:rsidP="00E905E2">
            <w:pPr>
              <w:jc w:val="center"/>
            </w:pPr>
            <w:r>
              <w:t>3</w:t>
            </w:r>
          </w:p>
        </w:tc>
        <w:tc>
          <w:tcPr>
            <w:tcW w:w="1210" w:type="pct"/>
            <w:tcBorders>
              <w:top w:val="nil"/>
            </w:tcBorders>
            <w:vAlign w:val="center"/>
          </w:tcPr>
          <w:p w14:paraId="3EF197F4" w14:textId="08E09557" w:rsidR="00E905E2" w:rsidRDefault="00E905E2" w:rsidP="00E905E2">
            <w:pPr>
              <w:jc w:val="center"/>
            </w:pPr>
            <w:r>
              <w:t>16.8 – 20</w:t>
            </w: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555F543D" w14:textId="7F795B13" w:rsidR="00E905E2" w:rsidRDefault="00E905E2" w:rsidP="00E905E2">
            <w:pPr>
              <w:jc w:val="center"/>
            </w:pPr>
            <w:r>
              <w:t>0.697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452F97E1" w14:textId="6AC291BB" w:rsidR="00E905E2" w:rsidRDefault="00E905E2" w:rsidP="00E905E2">
            <w:pPr>
              <w:jc w:val="center"/>
            </w:pPr>
            <w:r>
              <w:t>0.550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4DE265E8" w14:textId="41F460FB" w:rsidR="00E905E2" w:rsidRDefault="00E905E2" w:rsidP="00E905E2">
            <w:pPr>
              <w:jc w:val="center"/>
            </w:pPr>
            <w:r>
              <w:t>0.950</w:t>
            </w:r>
          </w:p>
        </w:tc>
      </w:tr>
      <w:tr w:rsidR="00E905E2" w14:paraId="068C95E0" w14:textId="77777777" w:rsidTr="00BD371A">
        <w:trPr>
          <w:jc w:val="center"/>
        </w:trPr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14:paraId="6F7B8934" w14:textId="7095F775" w:rsidR="00E905E2" w:rsidRDefault="00E905E2" w:rsidP="00E905E2">
            <w:pPr>
              <w:jc w:val="center"/>
            </w:pPr>
            <w:proofErr w:type="spellStart"/>
            <w:r>
              <w:t>Caseara</w:t>
            </w:r>
            <w:proofErr w:type="spellEnd"/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04ED4CEB" w14:textId="12ACBCB3" w:rsidR="00E905E2" w:rsidRDefault="00E905E2" w:rsidP="00E905E2">
            <w:pPr>
              <w:jc w:val="center"/>
            </w:pPr>
            <w:r>
              <w:t>3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714B85D3" w14:textId="4F6F3580" w:rsidR="00E905E2" w:rsidRDefault="00E905E2" w:rsidP="00E905E2">
            <w:pPr>
              <w:jc w:val="center"/>
            </w:pPr>
            <w:r>
              <w:t>24.4 – 28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7959EC41" w14:textId="502F4F26" w:rsidR="00E905E2" w:rsidRDefault="00E905E2" w:rsidP="00E905E2">
            <w:pPr>
              <w:jc w:val="center"/>
            </w:pPr>
            <w:r>
              <w:t>0.803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09C97C84" w14:textId="62914A9A" w:rsidR="00E905E2" w:rsidRDefault="00E905E2" w:rsidP="00E905E2">
            <w:pPr>
              <w:jc w:val="center"/>
            </w:pPr>
            <w:r>
              <w:t>0.600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11BA9405" w14:textId="63B7094D" w:rsidR="00E905E2" w:rsidRDefault="00E905E2" w:rsidP="00E905E2">
            <w:pPr>
              <w:jc w:val="center"/>
            </w:pPr>
            <w:r>
              <w:t>1.000</w:t>
            </w:r>
          </w:p>
        </w:tc>
      </w:tr>
      <w:tr w:rsidR="00E905E2" w14:paraId="07AC95BD" w14:textId="77777777" w:rsidTr="00BD371A">
        <w:trPr>
          <w:jc w:val="center"/>
        </w:trPr>
        <w:tc>
          <w:tcPr>
            <w:tcW w:w="1249" w:type="pct"/>
            <w:tcBorders>
              <w:top w:val="single" w:sz="4" w:space="0" w:color="auto"/>
              <w:bottom w:val="nil"/>
            </w:tcBorders>
            <w:vAlign w:val="center"/>
          </w:tcPr>
          <w:p w14:paraId="5A5E72D0" w14:textId="379B6FFA" w:rsidR="00E905E2" w:rsidRDefault="00E905E2" w:rsidP="00E905E2">
            <w:pPr>
              <w:jc w:val="center"/>
            </w:pPr>
            <w:proofErr w:type="spellStart"/>
            <w:r>
              <w:t>Macapá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center"/>
          </w:tcPr>
          <w:p w14:paraId="5B288B3A" w14:textId="1CA09BDE" w:rsidR="00E905E2" w:rsidRDefault="00E905E2" w:rsidP="00E905E2">
            <w:pPr>
              <w:jc w:val="center"/>
            </w:pPr>
            <w:r>
              <w:t>3</w:t>
            </w:r>
          </w:p>
        </w:tc>
        <w:tc>
          <w:tcPr>
            <w:tcW w:w="1210" w:type="pct"/>
            <w:tcBorders>
              <w:top w:val="single" w:sz="4" w:space="0" w:color="auto"/>
              <w:bottom w:val="nil"/>
            </w:tcBorders>
            <w:vAlign w:val="center"/>
          </w:tcPr>
          <w:p w14:paraId="7467777E" w14:textId="1EAC82F4" w:rsidR="00E905E2" w:rsidRDefault="00E905E2" w:rsidP="00E905E2">
            <w:pPr>
              <w:jc w:val="center"/>
            </w:pPr>
            <w:r>
              <w:t>10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  <w:vAlign w:val="center"/>
          </w:tcPr>
          <w:p w14:paraId="4060061F" w14:textId="0C455717" w:rsidR="00E905E2" w:rsidRDefault="00E905E2" w:rsidP="00E905E2">
            <w:pPr>
              <w:jc w:val="center"/>
            </w:pPr>
            <w:r>
              <w:t>0.528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3ED7BC16" w14:textId="1A295F61" w:rsidR="00E905E2" w:rsidRDefault="00E905E2" w:rsidP="00E905E2">
            <w:pPr>
              <w:jc w:val="center"/>
            </w:pPr>
            <w:r>
              <w:t>0.430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75577640" w14:textId="17B027B0" w:rsidR="00E905E2" w:rsidRDefault="00E905E2" w:rsidP="00E905E2">
            <w:pPr>
              <w:jc w:val="center"/>
            </w:pPr>
            <w:r>
              <w:t>0.626</w:t>
            </w:r>
          </w:p>
        </w:tc>
      </w:tr>
      <w:tr w:rsidR="00E905E2" w14:paraId="5E81AC29" w14:textId="77777777" w:rsidTr="00BD371A">
        <w:trPr>
          <w:jc w:val="center"/>
        </w:trPr>
        <w:tc>
          <w:tcPr>
            <w:tcW w:w="1249" w:type="pct"/>
            <w:tcBorders>
              <w:top w:val="nil"/>
            </w:tcBorders>
            <w:vAlign w:val="center"/>
          </w:tcPr>
          <w:p w14:paraId="198D3CC6" w14:textId="7F85176C" w:rsidR="00E905E2" w:rsidRDefault="00E905E2" w:rsidP="00E905E2">
            <w:pPr>
              <w:jc w:val="center"/>
            </w:pPr>
            <w:proofErr w:type="spellStart"/>
            <w:r>
              <w:t>Macapá</w:t>
            </w:r>
            <w:proofErr w:type="spellEnd"/>
          </w:p>
        </w:tc>
        <w:tc>
          <w:tcPr>
            <w:tcW w:w="806" w:type="pct"/>
            <w:tcBorders>
              <w:top w:val="nil"/>
            </w:tcBorders>
            <w:vAlign w:val="center"/>
          </w:tcPr>
          <w:p w14:paraId="5E401B4B" w14:textId="01E6483A" w:rsidR="00E905E2" w:rsidRDefault="00E905E2" w:rsidP="00E905E2">
            <w:pPr>
              <w:jc w:val="center"/>
            </w:pPr>
            <w:r>
              <w:t>3</w:t>
            </w:r>
          </w:p>
        </w:tc>
        <w:tc>
          <w:tcPr>
            <w:tcW w:w="1210" w:type="pct"/>
            <w:tcBorders>
              <w:top w:val="nil"/>
            </w:tcBorders>
            <w:vAlign w:val="center"/>
          </w:tcPr>
          <w:p w14:paraId="5A614388" w14:textId="40586A25" w:rsidR="00E905E2" w:rsidRDefault="00E905E2" w:rsidP="00E905E2">
            <w:pPr>
              <w:jc w:val="center"/>
            </w:pPr>
            <w:r>
              <w:t>16 – 20</w:t>
            </w: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60689CCF" w14:textId="5B2AD07D" w:rsidR="00E905E2" w:rsidRDefault="00E905E2" w:rsidP="00E905E2">
            <w:pPr>
              <w:jc w:val="center"/>
            </w:pPr>
            <w:r>
              <w:t>0.846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28549A53" w14:textId="530CE068" w:rsidR="00E905E2" w:rsidRDefault="00E905E2" w:rsidP="00E905E2">
            <w:pPr>
              <w:jc w:val="center"/>
            </w:pPr>
            <w:r>
              <w:t>0.820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50B135EC" w14:textId="7C013878" w:rsidR="00E905E2" w:rsidRDefault="00E905E2" w:rsidP="00E905E2">
            <w:pPr>
              <w:jc w:val="center"/>
            </w:pPr>
            <w:r>
              <w:t>0.863</w:t>
            </w:r>
          </w:p>
        </w:tc>
      </w:tr>
      <w:tr w:rsidR="00E905E2" w14:paraId="1825BD32" w14:textId="77777777" w:rsidTr="00BD371A">
        <w:trPr>
          <w:jc w:val="center"/>
        </w:trPr>
        <w:tc>
          <w:tcPr>
            <w:tcW w:w="1249" w:type="pct"/>
            <w:vAlign w:val="center"/>
          </w:tcPr>
          <w:p w14:paraId="2FB67723" w14:textId="0A8BE50E" w:rsidR="00E905E2" w:rsidRDefault="00E905E2" w:rsidP="00E905E2">
            <w:pPr>
              <w:jc w:val="center"/>
            </w:pPr>
            <w:proofErr w:type="spellStart"/>
            <w:r>
              <w:t>Macapá</w:t>
            </w:r>
            <w:proofErr w:type="spellEnd"/>
          </w:p>
        </w:tc>
        <w:tc>
          <w:tcPr>
            <w:tcW w:w="806" w:type="pct"/>
            <w:vAlign w:val="center"/>
          </w:tcPr>
          <w:p w14:paraId="01D490C5" w14:textId="59B55183" w:rsidR="00E905E2" w:rsidRDefault="00E905E2" w:rsidP="00E905E2">
            <w:pPr>
              <w:jc w:val="center"/>
            </w:pPr>
            <w:r>
              <w:t>3</w:t>
            </w:r>
          </w:p>
        </w:tc>
        <w:tc>
          <w:tcPr>
            <w:tcW w:w="1210" w:type="pct"/>
            <w:vAlign w:val="center"/>
          </w:tcPr>
          <w:p w14:paraId="0605562E" w14:textId="1AECEF3A" w:rsidR="00E905E2" w:rsidRDefault="00E905E2" w:rsidP="00E905E2">
            <w:pPr>
              <w:jc w:val="center"/>
            </w:pPr>
            <w:r>
              <w:t>25 – 28</w:t>
            </w:r>
          </w:p>
        </w:tc>
        <w:tc>
          <w:tcPr>
            <w:tcW w:w="587" w:type="pct"/>
            <w:vAlign w:val="center"/>
          </w:tcPr>
          <w:p w14:paraId="15C7DBBC" w14:textId="0F8C1DDF" w:rsidR="00E905E2" w:rsidRDefault="00E905E2" w:rsidP="00E905E2">
            <w:pPr>
              <w:jc w:val="center"/>
            </w:pPr>
            <w:r>
              <w:t>0.940</w:t>
            </w:r>
          </w:p>
        </w:tc>
        <w:tc>
          <w:tcPr>
            <w:tcW w:w="574" w:type="pct"/>
            <w:vAlign w:val="center"/>
          </w:tcPr>
          <w:p w14:paraId="2F45778A" w14:textId="25C6D11F" w:rsidR="00E905E2" w:rsidRDefault="00E905E2" w:rsidP="00E905E2">
            <w:pPr>
              <w:jc w:val="center"/>
            </w:pPr>
            <w:r>
              <w:t>0.900</w:t>
            </w:r>
          </w:p>
        </w:tc>
        <w:tc>
          <w:tcPr>
            <w:tcW w:w="574" w:type="pct"/>
            <w:vAlign w:val="center"/>
          </w:tcPr>
          <w:p w14:paraId="1707C479" w14:textId="1B092639" w:rsidR="00E905E2" w:rsidRDefault="00E905E2" w:rsidP="00E905E2">
            <w:pPr>
              <w:jc w:val="center"/>
            </w:pPr>
            <w:r>
              <w:t>0.990</w:t>
            </w:r>
          </w:p>
        </w:tc>
      </w:tr>
    </w:tbl>
    <w:p w14:paraId="55530F31" w14:textId="295567DA" w:rsidR="00B21637" w:rsidRDefault="00B21637"/>
    <w:sectPr w:rsidR="00B21637" w:rsidSect="00341DF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E6"/>
    <w:rsid w:val="0007195D"/>
    <w:rsid w:val="00197589"/>
    <w:rsid w:val="00276074"/>
    <w:rsid w:val="00341DF6"/>
    <w:rsid w:val="005C0026"/>
    <w:rsid w:val="005C1082"/>
    <w:rsid w:val="00647586"/>
    <w:rsid w:val="009971E6"/>
    <w:rsid w:val="00AB35C9"/>
    <w:rsid w:val="00B21637"/>
    <w:rsid w:val="00BD371A"/>
    <w:rsid w:val="00DE625E"/>
    <w:rsid w:val="00E905E2"/>
    <w:rsid w:val="00F07BFB"/>
    <w:rsid w:val="00FA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7820B"/>
  <w14:defaultImageDpi w14:val="32767"/>
  <w15:chartTrackingRefBased/>
  <w15:docId w15:val="{2C70DC98-ED47-B64A-A32C-17529DE7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59</Characters>
  <Application>Microsoft Office Word</Application>
  <DocSecurity>0</DocSecurity>
  <Lines>1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mes da Silva</dc:creator>
  <cp:keywords/>
  <dc:description/>
  <cp:lastModifiedBy>Bruno Gomes da Silva</cp:lastModifiedBy>
  <cp:revision>3</cp:revision>
  <dcterms:created xsi:type="dcterms:W3CDTF">2021-02-25T17:04:00Z</dcterms:created>
  <dcterms:modified xsi:type="dcterms:W3CDTF">2021-03-03T14:51:00Z</dcterms:modified>
</cp:coreProperties>
</file>